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27B" w:rsidRPr="00F82F60" w:rsidRDefault="00D5127B" w:rsidP="00D5127B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F82F60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F82F60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Primers and antibodies used in this study </w:t>
      </w:r>
    </w:p>
    <w:p w:rsidR="00D5127B" w:rsidRPr="00592141" w:rsidRDefault="00D5127B" w:rsidP="00D5127B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sz w:val="24"/>
          <w:szCs w:val="24"/>
          <w:lang w:val="en-GB"/>
        </w:rPr>
        <w:t xml:space="preserve">Table S2A: </w:t>
      </w:r>
      <w:r w:rsidRPr="00592141">
        <w:rPr>
          <w:rFonts w:asciiTheme="majorBidi" w:eastAsia="Calibri" w:hAnsiTheme="majorBidi" w:cstheme="majorBidi"/>
          <w:sz w:val="24"/>
          <w:szCs w:val="24"/>
          <w:lang w:val="en-GB"/>
        </w:rPr>
        <w:t xml:space="preserve">Primers used to create deletions and insertions 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242"/>
        <w:gridCol w:w="4662"/>
        <w:gridCol w:w="2952"/>
      </w:tblGrid>
      <w:tr w:rsidR="00D5127B" w:rsidRPr="00592141" w:rsidTr="006E4B2B">
        <w:trPr>
          <w:trHeight w:val="300"/>
        </w:trPr>
        <w:tc>
          <w:tcPr>
            <w:tcW w:w="1242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662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952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age</w:t>
            </w:r>
          </w:p>
        </w:tc>
      </w:tr>
      <w:tr w:rsidR="00D5127B" w:rsidRPr="00592141" w:rsidTr="006E4B2B">
        <w:trPr>
          <w:trHeight w:val="766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49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GTGATTTTT TAGTTGGAAA TACA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CATG CATTTCTGGT GCGTTATTTT GCATTCCGGGGA TCCGTCGACC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50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G ACT AAA AGA TAC ATT TTA GCC GGA CAA TGA TTA GAT ATT TAT TAA ATG TGT AGG CTG GAG CTG CTT C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8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C TAA CTG AGA AGG CGA T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632,  Creation of NE7630,NE7631,NE7845, NE7566,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570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CGAAACGATCCTCATCCTGT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63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GG TGC CCT GAA TGA ACT GC 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63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456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GC CAG GGG TTG CAG GAT GG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63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32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GT TTG TGA AGG TAG TGG CG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65, NE7566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32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GCCACTACCTTCACAAACATAAGACGGCGCGGCACGGGGA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6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40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ATAATTTCTCTTAATTGATTTATAATAACAGAAGTTCAAGAGTTAC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65, NE7630 NE7564, NE7630 ,NE7631,NE7845, NE 7566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320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GT ATG GCC CAC CAT TCT CTG CA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565,NE7630,NE7631, NE7845, YS8527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31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TATAAAGGA ACGTGTCAAA TTTCTAAATA AAAGGATATA TGTAAA CCT ATT GGT AAC CTT GGT AAT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AT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TA AAT G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64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631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TTAGTCCAACGGCAATGGTAG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564,NE7630,NE7631, NE784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666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GTATCAACGTCCTTGGGT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564, NE7630,NE7631, NE784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52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GT AAC GCT AAC CTC CAA ACC A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0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51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TGGTTTGGAG GTTAGCGTTACATAATTA AGT CCT CAA GAA TGG AGC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GC</w:t>
            </w:r>
            <w:proofErr w:type="spellEnd"/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0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54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GT TGT AGG ATC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TC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CGG TTC CGG T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1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53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 CCGGAACCGG ATGATCCTACAACCTAAACCGAT CCTGATCAGG CCGC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631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44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ATTTCTAAATAAAAGGATATATGTATGCCTAGTCCTCAAGAATGGAGCAGCTTGC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564, NE7630,NE7631, NE784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928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GTTGTTGTAGTAGTTGTCTGTTCT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84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927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GAACAGACAACTACTACAACAACATAACATACGGTAGTGCAGCAACAGACCG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845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25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AAATAGAGG AAATTAGCTC AAGCGATAAT AAACATTATT ACGCCGGAAG A  ATGCGTA AAGGAGAAGA ACTTTTCACT G 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57, NE7559, NE7570, NE7572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849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TATTTGTAGAGCTCATCCATGC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57,NE7558 NE7559, NE7560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27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ATGGCA TGGATGAGCT CTACAAATAAATT CCG GGG ATC CGT CGA CC 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57,NE7558 NE7559, NE7560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28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ACAATGAGTTAGAATGAGTAGTAAATTAATACTAATAAATAAGTTGTGTAGGCTGGAGCTGCTTC 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57,NE7558 NE7559, NE7560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498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CGTTGCA GCATGGGTAA CTCT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Verification of NE7557, NE7558, NE7559, NE7560, NE7576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159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GCCCATTAACATCACCATC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Verification of NE7557, NE7558, NE7559, NE7560, NE7570, NE7576 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26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AAATTAGCTC AAGCGATAAT AAACATTATT ACGCCGGAAGATAA 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GTCTAGATTT AAGAAGGAGA TATACATATGC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reation of NE7558, NE7560, NE7570, NE7576, NE7578 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9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TTGGGCTCCACCACAA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70, NE7576, NE7572, NE7578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88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AA ATAAAAGGAT ATATGT ATATATCTGT GAGTATTTAG TTGAGGTTGG G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NE7566</w:t>
            </w:r>
          </w:p>
        </w:tc>
      </w:tr>
      <w:tr w:rsidR="00D5127B" w:rsidRPr="00592141" w:rsidTr="006E4B2B">
        <w:trPr>
          <w:trHeight w:val="300"/>
        </w:trPr>
        <w:tc>
          <w:tcPr>
            <w:tcW w:w="124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10</w:t>
            </w:r>
          </w:p>
        </w:tc>
        <w:tc>
          <w:tcPr>
            <w:tcW w:w="466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CTCACGCGAAATCTTTGAACAGAATTTTAGCACCGCGAAAATCAGTGATATCAAGGCTCTAACTGAGAAGGCGATTG</w:t>
            </w:r>
          </w:p>
        </w:tc>
        <w:tc>
          <w:tcPr>
            <w:tcW w:w="2952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reation of YS8527</w:t>
            </w:r>
          </w:p>
        </w:tc>
      </w:tr>
    </w:tbl>
    <w:p w:rsidR="00C40CC1" w:rsidRDefault="00C40CC1" w:rsidP="00C40CC1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:rsidR="00C40CC1" w:rsidRDefault="00C40CC1">
      <w:pPr>
        <w:bidi w:val="0"/>
        <w:rPr>
          <w:rFonts w:asciiTheme="majorBidi" w:eastAsia="Calibri" w:hAnsiTheme="majorBidi" w:cstheme="majorBidi"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:rsidR="00D5127B" w:rsidRPr="00592141" w:rsidRDefault="00D5127B" w:rsidP="00C40CC1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lang w:val="en-GB"/>
        </w:rPr>
        <w:lastRenderedPageBreak/>
        <w:t xml:space="preserve">Table S2B: </w:t>
      </w:r>
      <w:r w:rsidRPr="00592141">
        <w:rPr>
          <w:rFonts w:asciiTheme="majorBidi" w:eastAsia="Calibri" w:hAnsiTheme="majorBidi" w:cstheme="majorBidi"/>
          <w:sz w:val="24"/>
          <w:szCs w:val="24"/>
          <w:lang w:val="en-GB"/>
        </w:rPr>
        <w:t>Primers used to create the plasmids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893"/>
        <w:gridCol w:w="6630"/>
        <w:gridCol w:w="1238"/>
      </w:tblGrid>
      <w:tr w:rsidR="00D5127B" w:rsidRPr="00592141" w:rsidTr="006E4B2B">
        <w:trPr>
          <w:trHeight w:val="300"/>
        </w:trPr>
        <w:tc>
          <w:tcPr>
            <w:tcW w:w="903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6355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03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age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tabs>
                <w:tab w:val="left" w:pos="838"/>
              </w:tabs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TTGTGGTGGAGCCCAAACATGCGTAAAGGAGAAGAACTTTTCACTG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199, pNE720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7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ATCGCCTTCTCAGTTAGAGGGCGCGCCTACCTGTGAC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199 pNE7200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C TAA CTG AGA AGG CGA T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199 pNE7200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1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TTGGGCTCCACCACAATG</w:t>
            </w:r>
          </w:p>
          <w:p w:rsidR="00D5127B" w:rsidRPr="00592141" w:rsidRDefault="00D5127B" w:rsidP="006E4B2B">
            <w:pPr>
              <w:tabs>
                <w:tab w:val="left" w:pos="2192"/>
              </w:tabs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199 pNE720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31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GCCAC TACCTTCACA AACAAAGAACCCTGA GAACCAGAAA GTTAACAT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241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32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GT TTG TGA AGG TAG TGG CG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241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35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C TAA CTG AGA AGG CGA TTG CAG ATGCCTATTGGTAACCT TGGTAATAAT 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263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63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G CAA TCG CCT TCT CAG TTA G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263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40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ATAATTTCTCTTAATTGATTTATAATAACAGAAGTTCAAGAGTTA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447, pNE7437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41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ATAAATCAATTAAGAGAAATTATAGTCTAGA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TTAAGAAGGAGATATACATATGCGTAAAG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GAAGAACTTTTCACT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NE7447, pNE7437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31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TATAAAGGA ACGTGTCAAA TTTCTAAATA AAAGGATATA TGTAAA CCT ATT GGT AAC CTT GGT AAT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AT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TA AAT G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38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8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CA TAT ATC CTT TTA TTT AGA AAT TTG ACA CGT TC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38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AA TTTCACACAG GAAACAGAAT TCATG CCT ATT GGT AAC CTT GGT AAT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AT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TA AAT 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5, pNE76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59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GCGCGCCTACCTGTGAC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5, pNE7666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7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9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7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GT CACAGGTAGG CGCGCCGATCCAGCTTATCGACTGCAC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5, pNE7666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7,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63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AATTCTGTTTCCTGTGTGAAATT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5, pNE7666, pNE7667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49, pNE8250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1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2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AA TTTCACACAG GAAACAGAAT TCAAA CCT ATT GGT AAC CTT GGT AAT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AT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TA AAT 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7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78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TAA ATAAAAGGAT ATATGT ATATATCTGT GAGTATTTAG TTGAGGTTGG G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2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8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CA TAT ATC CTT TTA TTT AGA AAT TTG ACA CGT TC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2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70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 TTTCACACAG GAAACAGAAT TC ATA TAT CTG TGA GTA TTT AGT TGA GGT T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68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972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 AAAATTATAC TGTGATTTATTTGGTTTA AAT TGT GAG CGG ATA ACA ATT TCA CAC 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 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1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AA ACC AAA TAA ATC ACA GTA TAA TTT TTG ATG CAA G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3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 TTTCACACAGGAAACAGAAT TC ATGCCTATTG GTAATCTTGG TAATAATAAT ATA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49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4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 TTTCACACAGGAAACAGAAT TCAAACCTATTG GTAATCTTGG TAATAATAAT ATAAGTAA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5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GTT ATA GGC TCC ACC ACA ATG 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49, pNE825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TCATTGT GGTGGAGCCT ATAACATG CGT AAA GGA GAA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GAA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CTT TTC ACT 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49, pNE825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 TTTCACACAGGAAACAGAAT TCATGCCTATTG GTAATCTTGG TCATAAT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1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7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A TTTCACACAGGAAACAGAAT TCAAACCTATTG GTAATCTTGG TCATAATCC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2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80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TT ATG GCT CCA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CCA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CAA TGA GTT 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1, pNE8252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4281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T AACTCATTGT GGTGGAGCCA TAACATG CGT AAA GGA GAA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GAA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CTT TTC ACT 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8251, pNE8252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789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CA TAT ATC CTT TTA TTT AGA AAT TTG ACA CGT TC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62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972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A AAAATTATAC TGTGATTTATTTGGTTTA AAT TGT GAG CGG ATA ACA ATT TCA CAC AG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 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718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TAA ACC AAA TAA ATC ACA GTA TAA TTT TTG ATG CAA G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5,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6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973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CAATTAATC ATCGGCTCGT ATAATGTGTG GTGC TCA GTT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GTT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TTA TCG GCT GCA TA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9, pNE787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6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GT CACAGGTAGG CGCGCCGATCCAGCTTATCGACTGCAC</w:t>
            </w: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9, pNE7870</w:t>
            </w:r>
          </w:p>
        </w:tc>
      </w:tr>
      <w:tr w:rsidR="00D5127B" w:rsidRPr="00592141" w:rsidTr="006E4B2B">
        <w:trPr>
          <w:trHeight w:val="300"/>
        </w:trPr>
        <w:tc>
          <w:tcPr>
            <w:tcW w:w="9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974</w:t>
            </w:r>
          </w:p>
        </w:tc>
        <w:tc>
          <w:tcPr>
            <w:tcW w:w="6355" w:type="dxa"/>
            <w:noWrap/>
          </w:tcPr>
          <w:p w:rsidR="00D5127B" w:rsidRPr="00592141" w:rsidRDefault="00D5127B" w:rsidP="006E4B2B">
            <w:pPr>
              <w:bidi w:val="0"/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CA CAC ATT ATA CGA GCC GAT 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pNE7869, pNE7870</w:t>
            </w:r>
          </w:p>
        </w:tc>
      </w:tr>
    </w:tbl>
    <w:p w:rsidR="00D5127B" w:rsidRPr="00592141" w:rsidRDefault="00D5127B" w:rsidP="00D5127B">
      <w:pPr>
        <w:bidi w:val="0"/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5127B" w:rsidRPr="00592141" w:rsidRDefault="00D5127B" w:rsidP="00D5127B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214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D5127B" w:rsidRPr="00592141" w:rsidRDefault="00D5127B" w:rsidP="00D5127B">
      <w:pPr>
        <w:bidi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S2C: </w:t>
      </w:r>
      <w:r w:rsidRPr="00592141">
        <w:rPr>
          <w:rFonts w:asciiTheme="majorBidi" w:hAnsiTheme="majorBidi" w:cstheme="majorBidi"/>
          <w:sz w:val="24"/>
          <w:szCs w:val="24"/>
        </w:rPr>
        <w:t>Primers used for qPCR</w:t>
      </w:r>
      <w:r w:rsidRPr="00592141">
        <w:rPr>
          <w:rFonts w:asciiTheme="majorBidi" w:hAnsiTheme="majorBidi" w:cstheme="majorBidi"/>
          <w:sz w:val="24"/>
          <w:szCs w:val="24"/>
        </w:rPr>
        <w:tab/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303"/>
        <w:gridCol w:w="5276"/>
        <w:gridCol w:w="2034"/>
      </w:tblGrid>
      <w:tr w:rsidR="00D5127B" w:rsidRPr="00592141" w:rsidTr="006E4B2B">
        <w:trPr>
          <w:trHeight w:val="300"/>
        </w:trPr>
        <w:tc>
          <w:tcPr>
            <w:tcW w:w="1303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276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034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age</w:t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952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CAG AGA TGA GAA TGT GCC TTC GGG </w:t>
            </w:r>
          </w:p>
        </w:tc>
        <w:tc>
          <w:tcPr>
            <w:tcW w:w="2034" w:type="dxa"/>
            <w:noWrap/>
          </w:tcPr>
          <w:p w:rsidR="00D5127B" w:rsidRPr="00592141" w:rsidRDefault="00D5127B" w:rsidP="00C40CC1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proofErr w:type="spellStart"/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rsB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 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rk&lt;/Author&gt;&lt;Year&gt;2007&lt;/Year&gt;&lt;RecNum&gt;64&lt;/RecNum&gt;&lt;DisplayText&gt;(1)&lt;/DisplayText&gt;&lt;record&gt;&lt;rec-number&gt;64&lt;/rec-number&gt;&lt;foreign-keys&gt;&lt;key app="EN" db-id="v902e5v5fasswzezdxkp9td952etpasdssx9" timestamp="1539519010"&gt;64&lt;/key&gt;&lt;/foreign-keys&gt;&lt;ref-type name="Journal Article"&gt;17&lt;/ref-type&gt;&lt;contributors&gt;&lt;authors&gt;&lt;author&gt;Park, J. H.&lt;/author&gt;&lt;author&gt;Lee, K. H.&lt;/author&gt;&lt;author&gt;Kim, T. Y.&lt;/author&gt;&lt;author&gt;Lee, S. Y.&lt;/author&gt;&lt;/authors&gt;&lt;/contributors&gt;&lt;auth-address&gt;Metabolic and Biomolecular Engineering National Research Laboratory, Department of Chemical and Biomolecular Engineering (BK21 program), Korea Advanced Institute of Science and Technology (KAIST), Daejeon 305-701, Korea.&lt;/auth-address&gt;&lt;titles&gt;&lt;title&gt;Metabolic engineering of Escherichia coli for the production of L-valine based on transcriptome analysis and in silico gene knockout simulation&lt;/title&gt;&lt;secondary-title&gt;Proc Natl Acad Sci U S A&lt;/secondary-title&gt;&lt;/titles&gt;&lt;periodical&gt;&lt;full-title&gt;Proc Natl Acad Sci U S A&lt;/full-title&gt;&lt;/periodical&gt;&lt;pages&gt;7797-802&lt;/pages&gt;&lt;volume&gt;104&lt;/volume&gt;&lt;number&gt;19&lt;/number&gt;&lt;keywords&gt;&lt;keyword&gt;Escherichia coli/*genetics/metabolism&lt;/keyword&gt;&lt;keyword&gt;Escherichia coli Proteins/genetics&lt;/keyword&gt;&lt;keyword&gt;Gene Amplification&lt;/keyword&gt;&lt;keyword&gt;Genetic Engineering&lt;/keyword&gt;&lt;keyword&gt;Hydro-Lyases/genetics&lt;/keyword&gt;&lt;keyword&gt;Leucine-Responsive Regulatory Protein/genetics&lt;/keyword&gt;&lt;keyword&gt;*Transcription, Genetic&lt;/keyword&gt;&lt;keyword&gt;Valine/*biosynthesis&lt;/keyword&gt;&lt;/keywords&gt;&lt;dates&gt;&lt;year&gt;2007&lt;/year&gt;&lt;pub-dates&gt;&lt;date&gt;May 8&lt;/date&gt;&lt;/pub-dates&gt;&lt;/dates&gt;&lt;isbn&gt;0027-8424 (Print)&amp;#xD;0027-8424 (Linking)&lt;/isbn&gt;&lt;accession-num&gt;17463081&lt;/accession-num&gt;&lt;urls&gt;&lt;related-urls&gt;&lt;url&gt;https://www.ncbi.nlm.nih.gov/pubmed/17463081&lt;/url&gt;&lt;/related-urls&gt;&lt;/urls&gt;&lt;custom2&gt;PMC1857225&lt;/custom2&gt;&lt;electronic-resource-num&gt;10.1073/pnas.0702609104&lt;/electronic-resource-num&gt;&lt;/record&gt;&lt;/Cite&gt;&lt;/EndNote&gt;</w:instrTex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40CC1">
              <w:rPr>
                <w:rFonts w:asciiTheme="majorBidi" w:hAnsiTheme="majorBidi" w:cstheme="majorBidi"/>
                <w:noProof/>
                <w:sz w:val="24"/>
                <w:szCs w:val="24"/>
              </w:rPr>
              <w:t>(1)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953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CG CTG GCA ACA AAG GAT AAG  G</w:t>
            </w:r>
          </w:p>
        </w:tc>
        <w:tc>
          <w:tcPr>
            <w:tcW w:w="2034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proofErr w:type="spellStart"/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rsB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</w:t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40CC1"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rk&lt;/Author&gt;&lt;Year&gt;2007&lt;/Year&gt;&lt;RecNum&gt;64&lt;/RecNum&gt;&lt;DisplayText&gt;(1)&lt;/DisplayText&gt;&lt;record&gt;&lt;rec-number&gt;64&lt;/rec-number&gt;&lt;foreign-keys&gt;&lt;key app="EN" db-id="v902e5v5fasswzezdxkp9td952etpasdssx9" timestamp="1539519010"&gt;64&lt;/key&gt;&lt;/foreign-keys&gt;&lt;ref-type name="Journal Article"&gt;17&lt;/ref-type&gt;&lt;contributors&gt;&lt;authors&gt;&lt;author&gt;Park, J. H.&lt;/author&gt;&lt;author&gt;Lee, K. H.&lt;/author&gt;&lt;author&gt;Kim, T. Y.&lt;/author&gt;&lt;author&gt;Lee, S. Y.&lt;/author&gt;&lt;/authors&gt;&lt;/contributors&gt;&lt;auth-address&gt;Metabolic and Biomolecular Engineering National Research Laboratory, Department of Chemical and Biomolecular Engineering (BK21 program), Korea Advanced Institute of Science and Technology (KAIST), Daejeon 305-701, Korea.&lt;/auth-address&gt;&lt;titles&gt;&lt;title&gt;Metabolic engineering of Escherichia coli for the production of L-valine based on transcriptome analysis and in silico gene knockout simulation&lt;/title&gt;&lt;secondary-title&gt;Proc Natl Acad Sci U S A&lt;/secondary-title&gt;&lt;/titles&gt;&lt;periodical&gt;&lt;full-title&gt;Proc Natl Acad Sci U S A&lt;/full-title&gt;&lt;/periodical&gt;&lt;pages&gt;7797-802&lt;/pages&gt;&lt;volume&gt;104&lt;/volume&gt;&lt;number&gt;19&lt;/number&gt;&lt;keywords&gt;&lt;keyword&gt;Escherichia coli/*genetics/metabolism&lt;/keyword&gt;&lt;keyword&gt;Escherichia coli Proteins/genetics&lt;/keyword&gt;&lt;keyword&gt;Gene Amplification&lt;/keyword&gt;&lt;keyword&gt;Genetic Engineering&lt;/keyword&gt;&lt;keyword&gt;Hydro-Lyases/genetics&lt;/keyword&gt;&lt;keyword&gt;Leucine-Responsive Regulatory Protein/genetics&lt;/keyword&gt;&lt;keyword&gt;*Transcription, Genetic&lt;/keyword&gt;&lt;keyword&gt;Valine/*biosynthesis&lt;/keyword&gt;&lt;/keywords&gt;&lt;dates&gt;&lt;year&gt;2007&lt;/year&gt;&lt;pub-dates&gt;&lt;date&gt;May 8&lt;/date&gt;&lt;/pub-dates&gt;&lt;/dates&gt;&lt;isbn&gt;0027-8424 (Print)&amp;#xD;0027-8424 (Linking)&lt;/isbn&gt;&lt;accession-num&gt;17463081&lt;/accession-num&gt;&lt;urls&gt;&lt;related-urls&gt;&lt;url&gt;https://www.ncbi.nlm.nih.gov/pubmed/17463081&lt;/url&gt;&lt;/related-urls&gt;&lt;/urls&gt;&lt;custom2&gt;PMC1857225&lt;/custom2&gt;&lt;electronic-resource-num&gt;10.1073/pnas.0702609104&lt;/electronic-resource-num&gt;&lt;/record&gt;&lt;/Cite&gt;&lt;/EndNote&gt;</w:instrText>
            </w:r>
            <w:r w:rsidR="00C40CC1"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40CC1">
              <w:rPr>
                <w:rFonts w:asciiTheme="majorBidi" w:hAnsiTheme="majorBidi" w:cstheme="majorBidi"/>
                <w:noProof/>
                <w:sz w:val="24"/>
                <w:szCs w:val="24"/>
              </w:rPr>
              <w:t>(1)</w:t>
            </w:r>
            <w:r w:rsidR="00C40CC1"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3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TGATTTATGGCGTCTGTGGA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noWrap/>
          </w:tcPr>
          <w:p w:rsidR="004E7826" w:rsidRDefault="00D5127B" w:rsidP="004E7826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sT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</w:t>
            </w:r>
            <w:r w:rsidR="004E78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D5127B" w:rsidRPr="00592141" w:rsidRDefault="004E7826" w:rsidP="004E7826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t>his study</w:t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64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TTTCAGGGGTAGCATCATCG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noWrap/>
          </w:tcPr>
          <w:p w:rsidR="004E7826" w:rsidRDefault="00D5127B" w:rsidP="004E7826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sT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</w:t>
            </w:r>
            <w:r w:rsidR="004E78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D5127B" w:rsidRPr="00592141" w:rsidRDefault="004E7826" w:rsidP="004E7826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t>his study</w:t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76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rPr>
                <w:rFonts w:ascii="Calibri" w:eastAsia="Times New Roman" w:hAnsi="Calibri" w:cs="Times New Roman"/>
                <w:color w:val="000000"/>
              </w:rPr>
            </w:pPr>
            <w:r w:rsidRPr="00592141">
              <w:rPr>
                <w:rFonts w:ascii="Calibri" w:eastAsia="Times New Roman" w:hAnsi="Calibri" w:cs="Times New Roman"/>
                <w:color w:val="000000"/>
              </w:rPr>
              <w:t>GCAGAAGACGCTTCTCTGAATA</w:t>
            </w:r>
          </w:p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034" w:type="dxa"/>
            <w:noWrap/>
          </w:tcPr>
          <w:p w:rsidR="00D5127B" w:rsidRPr="00592141" w:rsidRDefault="00D5127B" w:rsidP="00C40CC1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r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 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verton&lt;/Author&gt;&lt;Year&gt;2005&lt;/Year&gt;&lt;RecNum&gt;78&lt;/RecNum&gt;&lt;DisplayText&gt;(2)&lt;/DisplayText&gt;&lt;record&gt;&lt;rec-number&gt;78&lt;/rec-number&gt;&lt;foreign-keys&gt;&lt;key app="EN" db-id="v902e5v5fasswzezdxkp9td952etpasdssx9" timestamp="1565016432"&gt;78&lt;/key&gt;&lt;/foreign-keys&gt;&lt;ref-type name="Journal Article"&gt;17&lt;/ref-type&gt;&lt;contributors&gt;&lt;authors&gt;&lt;author&gt;Leverton, L. Q.&lt;/author&gt;&lt;author&gt;Kaper, J. B.&lt;/author&gt;&lt;/authors&gt;&lt;/contributors&gt;&lt;auth-address&gt;Center for Vaccine Development, School of Medicine, University of Maryland, Baltimore, MD 21201, USA.&lt;/auth-address&gt;&lt;titles&gt;&lt;title&gt;Temporal expression of enteropathogenic Escherichia coli virulence genes in an in vitro model of infection&lt;/title&gt;&lt;secondary-title&gt;Infect Immun&lt;/secondary-title&gt;&lt;/titles&gt;&lt;periodical&gt;&lt;full-title&gt;Infect Immun&lt;/full-title&gt;&lt;/periodical&gt;&lt;pages&gt;1034-43&lt;/pages&gt;&lt;volume&gt;73&lt;/volume&gt;&lt;number&gt;2&lt;/number&gt;&lt;keywords&gt;&lt;keyword&gt;Adhesins, Bacterial/genetics/metabolism&lt;/keyword&gt;&lt;keyword&gt;Escherichia coli/genetics/metabolism/*pathogenicity&lt;/keyword&gt;&lt;keyword&gt;Escherichia coli Proteins/genetics/metabolism&lt;/keyword&gt;&lt;keyword&gt;Gene Expression/*physiology&lt;/keyword&gt;&lt;keyword&gt;Gram-Negative Bacterial Infections/*metabolism&lt;/keyword&gt;&lt;keyword&gt;Humans&lt;/keyword&gt;&lt;keyword&gt;Receptors, Cell Surface/genetics/metabolism&lt;/keyword&gt;&lt;keyword&gt;Reverse Transcriptase Polymerase Chain Reaction&lt;/keyword&gt;&lt;keyword&gt;Time Factors&lt;/keyword&gt;&lt;keyword&gt;Virulence/physiology&lt;/keyword&gt;&lt;/keywords&gt;&lt;dates&gt;&lt;year&gt;2005&lt;/year&gt;&lt;pub-dates&gt;&lt;date&gt;Feb&lt;/date&gt;&lt;/pub-dates&gt;&lt;/dates&gt;&lt;isbn&gt;0019-9567 (Print)&amp;#xD;0019-9567 (Linking)&lt;/isbn&gt;&lt;accession-num&gt;15664947&lt;/accession-num&gt;&lt;urls&gt;&lt;related-urls&gt;&lt;url&gt;https://www.ncbi.nlm.nih.gov/pubmed/15664947&lt;/url&gt;&lt;/related-urls&gt;&lt;/urls&gt;&lt;custom2&gt;PMC546935&lt;/custom2&gt;&lt;electronic-resource-num&gt;10.1128/IAI.73.2.1034-1043.2005&lt;/electronic-resource-num&gt;&lt;/record&gt;&lt;/Cite&gt;&lt;/EndNote&gt;</w:instrTex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40CC1">
              <w:rPr>
                <w:rFonts w:asciiTheme="majorBidi" w:hAnsiTheme="majorBidi" w:cstheme="majorBidi"/>
                <w:noProof/>
                <w:sz w:val="24"/>
                <w:szCs w:val="24"/>
              </w:rPr>
              <w:t>(2)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D5127B" w:rsidRPr="00592141" w:rsidTr="006E4B2B">
        <w:trPr>
          <w:trHeight w:val="300"/>
        </w:trPr>
        <w:tc>
          <w:tcPr>
            <w:tcW w:w="1303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3877</w:t>
            </w:r>
          </w:p>
        </w:tc>
        <w:tc>
          <w:tcPr>
            <w:tcW w:w="5276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592141">
              <w:rPr>
                <w:rFonts w:ascii="Calibri" w:hAnsi="Calibri"/>
                <w:color w:val="000000"/>
              </w:rPr>
              <w:t>CCCAACTTCAGCATATGGATTA</w:t>
            </w:r>
          </w:p>
        </w:tc>
        <w:tc>
          <w:tcPr>
            <w:tcW w:w="2034" w:type="dxa"/>
            <w:noWrap/>
          </w:tcPr>
          <w:p w:rsidR="00D5127B" w:rsidRPr="00592141" w:rsidRDefault="00D5127B" w:rsidP="00C40CC1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mplification of </w:t>
            </w:r>
            <w:r w:rsidRPr="0059214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r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ene 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C40CC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verton&lt;/Author&gt;&lt;Year&gt;2005&lt;/Year&gt;&lt;RecNum&gt;78&lt;/RecNum&gt;&lt;DisplayText&gt;(2)&lt;/DisplayText&gt;&lt;record&gt;&lt;rec-number&gt;78&lt;/rec-number&gt;&lt;foreign-keys&gt;&lt;key app="EN" db-id="v902e5v5fasswzezdxkp9td952etpasdssx9" timestamp="1565016432"&gt;78&lt;/key&gt;&lt;/foreign-keys&gt;&lt;ref-type name="Journal Article"&gt;17&lt;/ref-type&gt;&lt;contributors&gt;&lt;authors&gt;&lt;author&gt;Leverton, L. Q.&lt;/author&gt;&lt;author&gt;Kaper, J. B.&lt;/author&gt;&lt;/authors&gt;&lt;/contributors&gt;&lt;auth-address&gt;Center for Vaccine Development, School of Medicine, University of Maryland, Baltimore, MD 21201, USA.&lt;/auth-address&gt;&lt;titles&gt;&lt;title&gt;Temporal expression of enteropathogenic Escherichia coli virulence genes in an in vitro model of infection&lt;/title&gt;&lt;secondary-title&gt;Infect Immun&lt;/secondary-title&gt;&lt;/titles&gt;&lt;periodical&gt;&lt;full-title&gt;Infect Immun&lt;/full-title&gt;&lt;/periodical&gt;&lt;pages&gt;1034-43&lt;/pages&gt;&lt;volume&gt;73&lt;/volume&gt;&lt;number&gt;2&lt;/number&gt;&lt;keywords&gt;&lt;keyword&gt;Adhesins, Bacterial/genetics/metabolism&lt;/keyword&gt;&lt;keyword&gt;Escherichia coli/genetics/metabolism/*pathogenicity&lt;/keyword&gt;&lt;keyword&gt;Escherichia coli Proteins/genetics/metabolism&lt;/keyword&gt;&lt;keyword&gt;Gene Expression/*physiology&lt;/keyword&gt;&lt;keyword&gt;Gram-Negative Bacterial Infections/*metabolism&lt;/keyword&gt;&lt;keyword&gt;Humans&lt;/keyword&gt;&lt;keyword&gt;Receptors, Cell Surface/genetics/metabolism&lt;/keyword&gt;&lt;keyword&gt;Reverse Transcriptase Polymerase Chain Reaction&lt;/keyword&gt;&lt;keyword&gt;Time Factors&lt;/keyword&gt;&lt;keyword&gt;Virulence/physiology&lt;/keyword&gt;&lt;/keywords&gt;&lt;dates&gt;&lt;year&gt;2005&lt;/year&gt;&lt;pub-dates&gt;&lt;date&gt;Feb&lt;/date&gt;&lt;/pub-dates&gt;&lt;/dates&gt;&lt;isbn&gt;0019-9567 (Print)&amp;#xD;0019-9567 (Linking)&lt;/isbn&gt;&lt;accession-num&gt;15664947&lt;/accession-num&gt;&lt;urls&gt;&lt;related-urls&gt;&lt;url&gt;https://www.ncbi.nlm.nih.gov/pubmed/15664947&lt;/url&gt;&lt;/related-urls&gt;&lt;/urls&gt;&lt;custom2&gt;PMC546935&lt;/custom2&gt;&lt;electronic-resource-num&gt;10.1128/IAI.73.2.1034-1043.2005&lt;/electronic-resource-num&gt;&lt;/record&gt;&lt;/Cite&gt;&lt;/EndNote&gt;</w:instrTex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C40CC1">
              <w:rPr>
                <w:rFonts w:asciiTheme="majorBidi" w:hAnsiTheme="majorBidi" w:cstheme="majorBidi"/>
                <w:noProof/>
                <w:sz w:val="24"/>
                <w:szCs w:val="24"/>
              </w:rPr>
              <w:t>(2)</w:t>
            </w:r>
            <w:r w:rsidRPr="0059214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D5127B" w:rsidRPr="00592141" w:rsidRDefault="00D5127B" w:rsidP="00D5127B">
      <w:pPr>
        <w:bidi w:val="0"/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9214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D5127B" w:rsidRPr="00592141" w:rsidRDefault="00D5127B" w:rsidP="00D5127B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lang w:val="en-GB"/>
        </w:rPr>
        <w:lastRenderedPageBreak/>
        <w:t xml:space="preserve">Table S2D: </w:t>
      </w:r>
      <w:r w:rsidRPr="00592141">
        <w:rPr>
          <w:rFonts w:asciiTheme="majorBidi" w:eastAsia="Calibri" w:hAnsiTheme="majorBidi" w:cstheme="majorBidi"/>
          <w:sz w:val="24"/>
          <w:szCs w:val="24"/>
          <w:lang w:val="en-GB"/>
        </w:rPr>
        <w:t>Antibodies used in this study and working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5"/>
        <w:gridCol w:w="2389"/>
        <w:gridCol w:w="1057"/>
      </w:tblGrid>
      <w:tr w:rsidR="00D5127B" w:rsidRPr="00592141" w:rsidTr="006E4B2B">
        <w:trPr>
          <w:trHeight w:val="300"/>
        </w:trPr>
        <w:tc>
          <w:tcPr>
            <w:tcW w:w="4665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389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57" w:type="dxa"/>
            <w:noWrap/>
            <w:hideMark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lution</w:t>
            </w:r>
          </w:p>
        </w:tc>
      </w:tr>
      <w:tr w:rsidR="00D5127B" w:rsidRPr="00592141" w:rsidTr="006E4B2B">
        <w:trPr>
          <w:trHeight w:val="300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CesT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James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Kaper</w:t>
            </w:r>
            <w:proofErr w:type="spellEnd"/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  <w:tr w:rsidR="00D5127B" w:rsidRPr="00592141" w:rsidTr="006E4B2B">
        <w:trPr>
          <w:trHeight w:val="300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 Tir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ad Frankel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2000</w:t>
            </w:r>
          </w:p>
        </w:tc>
      </w:tr>
      <w:tr w:rsidR="00D5127B" w:rsidRPr="00592141" w:rsidTr="006E4B2B">
        <w:trPr>
          <w:trHeight w:val="300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GFP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Clontech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632460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  <w:tr w:rsidR="00D5127B" w:rsidRPr="00592141" w:rsidTr="006E4B2B">
        <w:trPr>
          <w:trHeight w:val="300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Peroxidase 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AffiniPure</w:t>
            </w:r>
            <w:proofErr w:type="spellEnd"/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Jackson 111-035-003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0</w:t>
            </w:r>
          </w:p>
        </w:tc>
      </w:tr>
      <w:tr w:rsidR="00D5127B" w:rsidRPr="00592141" w:rsidTr="006E4B2B">
        <w:trPr>
          <w:trHeight w:val="300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Alkaline phosphatase, Goat Anti-Rabbit IgG 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Sigma A-3687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0</w:t>
            </w:r>
          </w:p>
        </w:tc>
      </w:tr>
      <w:tr w:rsidR="00D5127B" w:rsidRPr="00592141" w:rsidTr="006E4B2B">
        <w:trPr>
          <w:trHeight w:val="203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Tubulin alpha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Sigma T5168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mouse IgG, HRP-linked Antibody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Cell Signaling #7076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Intimin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ad Frankel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25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EscJ</w:t>
            </w:r>
            <w:proofErr w:type="spellEnd"/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Lab collection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EspF</w:t>
            </w:r>
            <w:proofErr w:type="spellEnd"/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Lab collection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25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Map</w:t>
            </w:r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Lab collection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EspB</w:t>
            </w:r>
            <w:proofErr w:type="spellEnd"/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ad Frankel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25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EspA</w:t>
            </w:r>
            <w:proofErr w:type="spellEnd"/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 xml:space="preserve">Gad Frankel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5000</w:t>
            </w:r>
          </w:p>
        </w:tc>
      </w:tr>
      <w:tr w:rsidR="00D5127B" w:rsidRPr="00592141" w:rsidTr="006E4B2B">
        <w:trPr>
          <w:trHeight w:val="207"/>
        </w:trPr>
        <w:tc>
          <w:tcPr>
            <w:tcW w:w="4665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592141">
              <w:rPr>
                <w:rFonts w:asciiTheme="majorBidi" w:hAnsiTheme="majorBidi" w:cstheme="majorBidi"/>
                <w:sz w:val="24"/>
                <w:szCs w:val="24"/>
              </w:rPr>
              <w:t>BfpA</w:t>
            </w:r>
            <w:proofErr w:type="spellEnd"/>
          </w:p>
        </w:tc>
        <w:tc>
          <w:tcPr>
            <w:tcW w:w="2389" w:type="dxa"/>
            <w:noWrap/>
          </w:tcPr>
          <w:p w:rsidR="00D5127B" w:rsidRPr="00592141" w:rsidRDefault="00D5127B" w:rsidP="006E4B2B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592141">
              <w:rPr>
                <w:rFonts w:ascii="Times New Roman" w:eastAsiaTheme="minorEastAsia" w:hAnsi="Times New Roman" w:cs="Times New Roman"/>
                <w:color w:val="000000"/>
              </w:rPr>
              <w:t xml:space="preserve">Michael </w:t>
            </w:r>
            <w:proofErr w:type="spellStart"/>
            <w:r w:rsidRPr="00592141">
              <w:rPr>
                <w:rFonts w:ascii="Times New Roman" w:eastAsiaTheme="minorEastAsia" w:hAnsi="Times New Roman" w:cs="Times New Roman"/>
                <w:color w:val="000000"/>
              </w:rPr>
              <w:t>Donnenberg</w:t>
            </w:r>
            <w:proofErr w:type="spellEnd"/>
            <w:r w:rsidRPr="00592141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</w:p>
        </w:tc>
        <w:tc>
          <w:tcPr>
            <w:tcW w:w="1057" w:type="dxa"/>
            <w:noWrap/>
          </w:tcPr>
          <w:p w:rsidR="00D5127B" w:rsidRPr="00592141" w:rsidRDefault="00D5127B" w:rsidP="006E4B2B">
            <w:pPr>
              <w:bidi w:val="0"/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2141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</w:tr>
    </w:tbl>
    <w:p w:rsidR="00C40CC1" w:rsidRDefault="00C40CC1">
      <w:pPr>
        <w:rPr>
          <w:rtl/>
        </w:rPr>
      </w:pPr>
    </w:p>
    <w:p w:rsidR="00C40CC1" w:rsidRPr="0045236D" w:rsidRDefault="00C40CC1" w:rsidP="00C40CC1">
      <w:pPr>
        <w:bidi w:val="0"/>
        <w:spacing w:after="0"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45236D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C40CC1" w:rsidRPr="00C40CC1" w:rsidRDefault="00C40CC1" w:rsidP="00C40CC1">
      <w:pPr>
        <w:pStyle w:val="EndNoteBibliography"/>
        <w:bidi w:val="0"/>
        <w:spacing w:after="0"/>
        <w:ind w:left="720" w:hanging="720"/>
        <w:jc w:val="left"/>
        <w:rPr>
          <w:rtl/>
        </w:rPr>
      </w:pPr>
      <w:r w:rsidRPr="00C40CC1">
        <w:rPr>
          <w:rFonts w:asciiTheme="majorHAnsi" w:hAnsiTheme="majorHAnsi"/>
          <w:rtl/>
        </w:rPr>
        <w:fldChar w:fldCharType="begin"/>
      </w:r>
      <w:r w:rsidRPr="00C40CC1">
        <w:rPr>
          <w:rFonts w:asciiTheme="majorHAnsi" w:hAnsiTheme="majorHAnsi"/>
          <w:rtl/>
        </w:rPr>
        <w:instrText xml:space="preserve"> </w:instrText>
      </w:r>
      <w:r w:rsidRPr="00C40CC1">
        <w:rPr>
          <w:rFonts w:asciiTheme="majorHAnsi" w:hAnsiTheme="majorHAnsi"/>
        </w:rPr>
        <w:instrText>ADDIN EN.REFLIST</w:instrText>
      </w:r>
      <w:r w:rsidRPr="00C40CC1">
        <w:rPr>
          <w:rFonts w:asciiTheme="majorHAnsi" w:hAnsiTheme="majorHAnsi"/>
          <w:rtl/>
        </w:rPr>
        <w:instrText xml:space="preserve"> </w:instrText>
      </w:r>
      <w:r w:rsidRPr="00C40CC1">
        <w:rPr>
          <w:rFonts w:asciiTheme="majorHAnsi" w:hAnsiTheme="majorHAnsi"/>
          <w:rtl/>
        </w:rPr>
        <w:fldChar w:fldCharType="separate"/>
      </w:r>
      <w:r>
        <w:t>1.</w:t>
      </w:r>
      <w:r w:rsidRPr="00C40CC1">
        <w:rPr>
          <w:rtl/>
        </w:rPr>
        <w:tab/>
      </w:r>
      <w:r w:rsidRPr="00C40CC1">
        <w:t>Park JH, Lee KH, Kim TY, Lee SY.</w:t>
      </w:r>
      <w:r w:rsidRPr="00C40CC1">
        <w:rPr>
          <w:b/>
        </w:rPr>
        <w:t xml:space="preserve"> </w:t>
      </w:r>
      <w:r w:rsidRPr="00C40CC1">
        <w:t>2007. Metabolic engineering of Escherichia coli for the production of L-valine based on transcriptome analysis and in silico gene knockout simulation. Proc Natl Acad Sci U S A 104:7797-802</w:t>
      </w:r>
      <w:r w:rsidRPr="00C40CC1">
        <w:rPr>
          <w:rtl/>
        </w:rPr>
        <w:t>.</w:t>
      </w:r>
    </w:p>
    <w:p w:rsidR="00C40CC1" w:rsidRPr="00C40CC1" w:rsidRDefault="00C40CC1" w:rsidP="00C40CC1">
      <w:pPr>
        <w:pStyle w:val="EndNoteBibliography"/>
        <w:bidi w:val="0"/>
        <w:ind w:left="720" w:hanging="720"/>
        <w:jc w:val="left"/>
        <w:rPr>
          <w:rtl/>
        </w:rPr>
      </w:pPr>
      <w:r>
        <w:t>2.</w:t>
      </w:r>
      <w:r w:rsidRPr="00C40CC1">
        <w:rPr>
          <w:rtl/>
        </w:rPr>
        <w:tab/>
      </w:r>
      <w:r w:rsidRPr="00C40CC1">
        <w:t>Leverton LQ, Kaper JB.</w:t>
      </w:r>
      <w:r w:rsidRPr="00C40CC1">
        <w:rPr>
          <w:b/>
        </w:rPr>
        <w:t xml:space="preserve"> </w:t>
      </w:r>
      <w:r w:rsidRPr="00C40CC1">
        <w:t>200</w:t>
      </w:r>
      <w:r w:rsidRPr="00C40CC1">
        <w:rPr>
          <w:rtl/>
        </w:rPr>
        <w:t xml:space="preserve">5. </w:t>
      </w:r>
      <w:r w:rsidRPr="00C40CC1">
        <w:t>Temporal expression of enteropathogenic Escherichia coli virulence genes in an in vitro model of infection. Infect Immun 73:1034-43</w:t>
      </w:r>
      <w:r w:rsidRPr="00C40CC1">
        <w:rPr>
          <w:rtl/>
        </w:rPr>
        <w:t>.</w:t>
      </w:r>
    </w:p>
    <w:p w:rsidR="002F77F6" w:rsidRDefault="00C40CC1" w:rsidP="00C40CC1">
      <w:pPr>
        <w:bidi w:val="0"/>
        <w:rPr>
          <w:rtl/>
        </w:rPr>
      </w:pPr>
      <w:r w:rsidRPr="00C40CC1">
        <w:rPr>
          <w:rFonts w:asciiTheme="majorHAnsi" w:hAnsiTheme="majorHAnsi"/>
          <w:rtl/>
        </w:rPr>
        <w:fldChar w:fldCharType="end"/>
      </w:r>
    </w:p>
    <w:sectPr w:rsidR="002F77F6" w:rsidSect="00C40CC1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02e5v5fasswzezdxkp9td952etpasdssx9&quot;&gt;Refrences-Saved-Saved-Saved-Saved-Saved&lt;record-ids&gt;&lt;item&gt;64&lt;/item&gt;&lt;item&gt;78&lt;/item&gt;&lt;/record-ids&gt;&lt;/item&gt;&lt;/Libraries&gt;"/>
  </w:docVars>
  <w:rsids>
    <w:rsidRoot w:val="00D5127B"/>
    <w:rsid w:val="001531CD"/>
    <w:rsid w:val="002F77F6"/>
    <w:rsid w:val="004E7826"/>
    <w:rsid w:val="008777A4"/>
    <w:rsid w:val="00C40CC1"/>
    <w:rsid w:val="00D5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71A1B-845B-4D58-A63F-EB051432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2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0C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C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0CC1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0CC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40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414</Words>
  <Characters>1207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nel Elbaz</dc:creator>
  <cp:keywords/>
  <dc:description/>
  <cp:lastModifiedBy>Netanel Elbaz</cp:lastModifiedBy>
  <cp:revision>3</cp:revision>
  <dcterms:created xsi:type="dcterms:W3CDTF">2019-08-14T06:34:00Z</dcterms:created>
  <dcterms:modified xsi:type="dcterms:W3CDTF">2019-08-15T07:55:00Z</dcterms:modified>
</cp:coreProperties>
</file>